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8A62A7" w14:textId="791F7548" w:rsidR="00281086" w:rsidRPr="006B7D2D" w:rsidRDefault="00C60367" w:rsidP="003E2B5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t>M</w:t>
      </w:r>
      <w:r w:rsidR="00281086" w:rsidRPr="004E40B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ultimedia Appendix </w:t>
      </w:r>
      <w:r w:rsidR="00281086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="00281086">
        <w:rPr>
          <w:rFonts w:ascii="Times New Roman" w:hAnsi="Times New Roman" w:cs="Times New Roman"/>
          <w:color w:val="000000" w:themeColor="text1"/>
          <w:lang w:val="en-US"/>
        </w:rPr>
        <w:tab/>
      </w:r>
      <w:r w:rsidR="00281086" w:rsidRPr="00EE73B4">
        <w:rPr>
          <w:rFonts w:ascii="Times New Roman" w:hAnsi="Times New Roman" w:cs="Times New Roman"/>
          <w:bCs/>
        </w:rPr>
        <w:t xml:space="preserve">Baseline characteristics and outcome scores of participants who </w:t>
      </w:r>
      <w:r w:rsidR="00281086" w:rsidRPr="00EE73B4">
        <w:rPr>
          <w:rFonts w:ascii="Times New Roman" w:hAnsi="Times New Roman" w:cs="Times New Roman"/>
          <w:bCs/>
          <w:u w:val="single"/>
        </w:rPr>
        <w:t xml:space="preserve">did </w:t>
      </w:r>
      <w:r w:rsidR="00281086" w:rsidRPr="00EE73B4">
        <w:rPr>
          <w:rFonts w:ascii="Times New Roman" w:hAnsi="Times New Roman" w:cs="Times New Roman"/>
          <w:bCs/>
        </w:rPr>
        <w:t xml:space="preserve">and </w:t>
      </w:r>
      <w:r w:rsidR="00281086" w:rsidRPr="00EE73B4">
        <w:rPr>
          <w:rFonts w:ascii="Times New Roman" w:hAnsi="Times New Roman" w:cs="Times New Roman"/>
          <w:bCs/>
          <w:u w:val="single"/>
        </w:rPr>
        <w:t>did not</w:t>
      </w:r>
      <w:r w:rsidR="00281086" w:rsidRPr="00EE73B4">
        <w:rPr>
          <w:rFonts w:ascii="Times New Roman" w:hAnsi="Times New Roman" w:cs="Times New Roman"/>
          <w:bCs/>
        </w:rPr>
        <w:t xml:space="preserve"> report both primary outcomes, reported as number (percentage) unless otherwise state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5"/>
        <w:gridCol w:w="1502"/>
        <w:gridCol w:w="1502"/>
        <w:gridCol w:w="1121"/>
      </w:tblGrid>
      <w:tr w:rsidR="00281086" w:rsidRPr="000E5140" w14:paraId="522E4166" w14:textId="77777777" w:rsidTr="000D4B25">
        <w:trPr>
          <w:trHeight w:val="837"/>
        </w:trPr>
        <w:tc>
          <w:tcPr>
            <w:tcW w:w="4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940F" w14:textId="77777777" w:rsidR="00281086" w:rsidRPr="000E5140" w:rsidRDefault="00281086" w:rsidP="000D4B2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5140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D2CC" w14:textId="77777777" w:rsidR="00281086" w:rsidRPr="000E5140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5140">
              <w:rPr>
                <w:rFonts w:ascii="Times New Roman" w:hAnsi="Times New Roman" w:cs="Times New Roman"/>
                <w:b/>
                <w:sz w:val="20"/>
                <w:szCs w:val="20"/>
              </w:rPr>
              <w:t>Did not prov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de both primary outcomes (n=119</w:t>
            </w:r>
            <w:r w:rsidRPr="000E514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C3A9" w14:textId="77777777" w:rsidR="00281086" w:rsidRPr="000E5140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5140">
              <w:rPr>
                <w:rFonts w:ascii="Times New Roman" w:hAnsi="Times New Roman" w:cs="Times New Roman"/>
                <w:b/>
                <w:sz w:val="20"/>
                <w:szCs w:val="20"/>
              </w:rPr>
              <w:t>Provi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d both primary outcomes (n=321</w:t>
            </w:r>
            <w:r w:rsidRPr="000E5140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5056E" w14:textId="77777777" w:rsidR="00281086" w:rsidRPr="000E5140" w:rsidRDefault="00281086" w:rsidP="000D4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5140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0E5140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r w:rsidRPr="00EE73B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81086" w:rsidRPr="000E5140" w14:paraId="28B93494" w14:textId="77777777" w:rsidTr="000D4B25">
        <w:trPr>
          <w:trHeight w:val="287"/>
        </w:trPr>
        <w:tc>
          <w:tcPr>
            <w:tcW w:w="4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8FCA3C" w14:textId="77777777" w:rsidR="00281086" w:rsidRPr="0025033E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4E3404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2E5D96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C91F0D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65</w:t>
            </w:r>
          </w:p>
        </w:tc>
      </w:tr>
      <w:tr w:rsidR="00281086" w:rsidRPr="000E5140" w14:paraId="57F31077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vAlign w:val="bottom"/>
          </w:tcPr>
          <w:p w14:paraId="6422D92C" w14:textId="77777777" w:rsidR="00281086" w:rsidRPr="0025033E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27F24ACC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59 (49.6%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152C3779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167 (52.0%)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5C58DBBF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086" w:rsidRPr="000E5140" w14:paraId="30C7AA27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vAlign w:val="bottom"/>
          </w:tcPr>
          <w:p w14:paraId="22CB9C85" w14:textId="77777777" w:rsidR="00281086" w:rsidRPr="0025033E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yBackPain</w:t>
            </w:r>
            <w:proofErr w:type="spellEnd"/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78405462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60 (50.4%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56F22B09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154 (48.0%)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2369E6CA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086" w:rsidRPr="000E5140" w14:paraId="46CA779C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76D75AAE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Acute/Chronic</w:t>
            </w: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EBEAE1C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vAlign w:val="center"/>
            <w:hideMark/>
          </w:tcPr>
          <w:p w14:paraId="342A4D67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5E82B1A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281086" w:rsidRPr="000E5140" w14:paraId="399530F7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605B7C7A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Acut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0C3483C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34 (28.6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EB6FF8F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78 (24.3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D770204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086" w:rsidRPr="000E5140" w14:paraId="6946C5DA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2B844195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Chronic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BD4C068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85 (71.4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BE60FFF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243 (75.7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400AF02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086" w:rsidRPr="000E5140" w14:paraId="172D18E7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5B212C23" w14:textId="77777777" w:rsidR="00281086" w:rsidRPr="00AE12D1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E12D1">
              <w:rPr>
                <w:rFonts w:ascii="Times New Roman" w:hAnsi="Times New Roman" w:cs="Times New Roman"/>
                <w:sz w:val="20"/>
                <w:szCs w:val="20"/>
              </w:rPr>
              <w:t>Age at consent (years), mean (SD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2A722CB" w14:textId="77777777" w:rsidR="00281086" w:rsidRPr="00193258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3258">
              <w:rPr>
                <w:rFonts w:ascii="Times New Roman" w:hAnsi="Times New Roman" w:cs="Times New Roman"/>
                <w:bCs/>
                <w:sz w:val="20"/>
                <w:szCs w:val="20"/>
              </w:rPr>
              <w:t>44.5 (14.1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0EE84B1" w14:textId="77777777" w:rsidR="00281086" w:rsidRPr="00193258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3258">
              <w:rPr>
                <w:rFonts w:ascii="Times New Roman" w:hAnsi="Times New Roman" w:cs="Times New Roman"/>
                <w:bCs/>
                <w:sz w:val="20"/>
                <w:szCs w:val="20"/>
              </w:rPr>
              <w:t>49.2 (13.8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9651D97" w14:textId="77777777" w:rsidR="00281086" w:rsidRPr="00193258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325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02</w:t>
            </w:r>
          </w:p>
        </w:tc>
      </w:tr>
      <w:tr w:rsidR="00281086" w:rsidRPr="000E5140" w14:paraId="14E7C6C7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38211C34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943B8E6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61950BB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43AF577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52</w:t>
            </w:r>
          </w:p>
        </w:tc>
      </w:tr>
      <w:tr w:rsidR="00281086" w:rsidRPr="000E5140" w14:paraId="59AE0D0F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1AC16D2D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986299F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93 (78.2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AF77D2B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242 (75.4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389D49C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81086" w:rsidRPr="000E5140" w14:paraId="71F98A07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0537CE9F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8FE58E4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26 (21.8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0A50655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76 (23.7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5F0CD1C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81086" w:rsidRPr="000E5140" w14:paraId="40241FB7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0D312D1A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29BE9FB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0 (0.0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26C0A1E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3 (0.9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5CCE2C3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81086" w:rsidRPr="000E5140" w14:paraId="6ED1E346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44E19742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Height (cm), mean (SD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D748869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169.6 (10.1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AA1D7EC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169.1 (9.6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DE53FEA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62</w:t>
            </w:r>
          </w:p>
        </w:tc>
      </w:tr>
      <w:tr w:rsidR="00281086" w:rsidRPr="000E5140" w14:paraId="6D7FA237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0508EA85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ss </w:t>
            </w: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(kg), mean (SD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219ADFC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82.9 (19.1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E3462D4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84.0 (20.8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AC04763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63</w:t>
            </w:r>
          </w:p>
        </w:tc>
      </w:tr>
      <w:tr w:rsidR="00281086" w:rsidRPr="000E5140" w14:paraId="62B16680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547EFE7B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BMI (kg/m2), median (IQR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6F5A11B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27.4 (23.4-33.9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8325C48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28.6 (24.6-32.8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F0AF6F7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59</w:t>
            </w:r>
          </w:p>
        </w:tc>
      </w:tr>
      <w:tr w:rsidR="00281086" w:rsidRPr="000E5140" w14:paraId="7F4F148E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4AB6379B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Level of educatio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B801FDB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D52F9A4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33FBD54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83</w:t>
            </w:r>
          </w:p>
        </w:tc>
      </w:tr>
      <w:tr w:rsidR="00281086" w:rsidRPr="000E5140" w14:paraId="141728B9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17D49203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High School Certificat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0F22B78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19 (16.0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57A8524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49 (15.3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8529B27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81086" w:rsidRPr="000E5140" w14:paraId="7718B7A3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5781F6EE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Trade Ce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ficat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FEAEB5E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13 (10.9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25445FF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34 (10.6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60E211A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81086" w:rsidRPr="000E5140" w14:paraId="4361AC63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0A49D637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Diploma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DABA1F8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14 (11.8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C718474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52 (16.2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9F33C6B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81086" w:rsidRPr="000E5140" w14:paraId="2C6A4166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151F31CD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Advanced Diploma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8C64529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9 (7.6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9581EDF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16 (5.0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4A516D8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81086" w:rsidRPr="000E5140" w14:paraId="4F62EE4B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035BB33C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Bachelor Degree</w:t>
            </w:r>
            <w:proofErr w:type="gramEnd"/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FF7BBB7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31 (26.1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DE96128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85 (26.5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D40F0CE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81086" w:rsidRPr="000E5140" w14:paraId="475AE305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215C9CD2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Postgraduate Degre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8F8FB81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23 (19.3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2D56E31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65 (20.2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0F0F7AF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81086" w:rsidRPr="000E5140" w14:paraId="0AD0CA6F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04C41D9F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2B11854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10 (8.4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EFF37DE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20 (6.2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00F021B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81086" w:rsidRPr="000E5140" w14:paraId="47EA9400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06F2CB49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Employment statu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B6D6385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E8FC168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BFB6F54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45</w:t>
            </w:r>
          </w:p>
        </w:tc>
      </w:tr>
      <w:tr w:rsidR="00281086" w:rsidRPr="000E5140" w14:paraId="7F8E7760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0D3C9D78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Full time/full duti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971B36C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50 (42.0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9FD243B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108 (33.6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F63B7CA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81086" w:rsidRPr="000E5140" w14:paraId="7AED607B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1786AA85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Full time/selected duti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448618C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4 (3.4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7D2F84D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6 (1.9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38C5D8A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81086" w:rsidRPr="000E5140" w14:paraId="3107A6B7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7F9B375B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Part time/full duti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0A794D3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23 (19.3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8051262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53 (16.5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59F0821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81086" w:rsidRPr="000E5140" w14:paraId="79C04383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0D939453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Part time/selected duti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1ADDF75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8 (6.7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6628B42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23 (7.2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D853146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81086" w:rsidRPr="000E5140" w14:paraId="4CA58112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5FEAE6CF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Not working/unemployed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1A57488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1 (0.8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3745D5F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9 (2.8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22EE8CB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81086" w:rsidRPr="000E5140" w14:paraId="7DD88B7E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04557AC4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Not working/employed/retraining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E5361E8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1 (0.8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FDFDDAB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2 (0.6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A47C18A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81086" w:rsidRPr="000E5140" w14:paraId="1F5FB9A2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776C6219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Not working/unemployed/retraining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3FC46B5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3 (2.5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0313757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8 (2.5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B24D72E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81086" w:rsidRPr="000E5140" w14:paraId="7D869265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36613EFD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Not working/unemployed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BBA4028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4 (3.4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33C2CFA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21 (6.5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696429E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81086" w:rsidRPr="000E5140" w14:paraId="750C4FFE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2EAB1538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Not seeking employment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459C7CD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25 (21.0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3530819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91 (28.3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36A6E0B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81086" w:rsidRPr="000E5140" w14:paraId="6DBDD255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7465C5B9" w14:textId="77777777" w:rsidR="00281086" w:rsidRPr="00EE73B4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3B4">
              <w:rPr>
                <w:rFonts w:ascii="Times New Roman" w:hAnsi="Times New Roman" w:cs="Times New Roman"/>
                <w:sz w:val="20"/>
                <w:szCs w:val="20"/>
              </w:rPr>
              <w:t>Aboriginal/Torres Strait Islander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F5F2D2F" w14:textId="77777777" w:rsidR="00281086" w:rsidRPr="00193258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3258">
              <w:rPr>
                <w:rFonts w:ascii="Times New Roman" w:hAnsi="Times New Roman" w:cs="Times New Roman"/>
                <w:bCs/>
                <w:sz w:val="20"/>
                <w:szCs w:val="20"/>
              </w:rPr>
              <w:t>4 (3.4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1556255" w14:textId="77777777" w:rsidR="00281086" w:rsidRPr="00193258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3258">
              <w:rPr>
                <w:rFonts w:ascii="Times New Roman" w:hAnsi="Times New Roman" w:cs="Times New Roman"/>
                <w:bCs/>
                <w:sz w:val="20"/>
                <w:szCs w:val="20"/>
              </w:rPr>
              <w:t>2 (0.6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3AA0CE7" w14:textId="77777777" w:rsidR="00281086" w:rsidRPr="00193258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325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28</w:t>
            </w:r>
          </w:p>
        </w:tc>
      </w:tr>
      <w:tr w:rsidR="00281086" w:rsidRPr="000E5140" w14:paraId="240137D8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263AF912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Born in Australia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F71FA7C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90 (75.6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2A343D0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230 (71.7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C6D3118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41</w:t>
            </w:r>
          </w:p>
        </w:tc>
      </w:tr>
      <w:tr w:rsidR="00281086" w:rsidRPr="000E5140" w14:paraId="7E3DE506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5DC80FF1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First experience of low back pai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F186C69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9 (7.6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703EC82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>17 (5.3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C95146F" w14:textId="77777777" w:rsidR="00281086" w:rsidRPr="00E524C3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524C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37</w:t>
            </w:r>
          </w:p>
        </w:tc>
      </w:tr>
      <w:tr w:rsidR="00281086" w:rsidRPr="000E5140" w14:paraId="0AA7716E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27881D61" w14:textId="77777777" w:rsidR="00281086" w:rsidRPr="00EE73B4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3B4">
              <w:rPr>
                <w:rFonts w:ascii="Times New Roman" w:hAnsi="Times New Roman" w:cs="Times New Roman"/>
                <w:sz w:val="20"/>
                <w:szCs w:val="20"/>
              </w:rPr>
              <w:t>Number of episodes of low back pai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BDBD201" w14:textId="77777777" w:rsidR="00281086" w:rsidRPr="00193258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B1439F2" w14:textId="77777777" w:rsidR="00281086" w:rsidRPr="00193258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1FFBAA0" w14:textId="77777777" w:rsidR="00281086" w:rsidRPr="00193258" w:rsidRDefault="00281086" w:rsidP="000D4B25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9325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.046</w:t>
            </w:r>
          </w:p>
        </w:tc>
      </w:tr>
      <w:tr w:rsidR="00281086" w:rsidRPr="000E5140" w14:paraId="7336BB5B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54B7529D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1-5 episod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7E94015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13 (11.8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A4C2072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27 (8.9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585A5CF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086" w:rsidRPr="000E5140" w14:paraId="3106647E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15BE8500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5-10 episod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9011D0D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18 (16.4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AC46393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21 (6.9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B2CCECC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086" w:rsidRPr="000E5140" w14:paraId="3EE8D2B6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5D49FD54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10-15 episod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A886B42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4 (3.6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E87CAD2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17 (5.6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A7CC045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086" w:rsidRPr="000E5140" w14:paraId="58A2087D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04E85A13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15-20 episod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0D44917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7 (6.4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B04EE6B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14 (4.6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73B4A67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086" w:rsidRPr="000E5140" w14:paraId="72C53484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5B2C90A7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More than 20 episode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7B6506D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29 (26.4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83845CF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88 (29.0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1DAD25D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086" w:rsidRPr="000E5140" w14:paraId="06E35B00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127C9A2D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I am never without low back pai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1336B51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39 (35.5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CA8DA64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136 (44.9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4CF119C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086" w:rsidRPr="000E5140" w14:paraId="213E37DB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5B26D3DC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Ever been given a diagnosis of low back pai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B9A75FC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64 (53.8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FAD474B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189 (58.9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5950719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34</w:t>
            </w:r>
          </w:p>
        </w:tc>
      </w:tr>
      <w:tr w:rsidR="00281086" w:rsidRPr="000E5140" w14:paraId="4534757E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6AF18401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Have pain or altered sensation in buttocks/leg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E620416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88 (73.9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143A539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233 (72.6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B263E65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77</w:t>
            </w:r>
          </w:p>
        </w:tc>
      </w:tr>
      <w:tr w:rsidR="00281086" w:rsidRPr="000E5140" w14:paraId="09C33345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088C4396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Had problems with your bowel or bladder function since your back pain started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80978AF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6E6784F9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4653587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78</w:t>
            </w:r>
          </w:p>
        </w:tc>
      </w:tr>
      <w:tr w:rsidR="00281086" w:rsidRPr="000E5140" w14:paraId="7353B074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20928C86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Bladder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125BBD6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10 (8.4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FA3BB57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28 (8.7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756ADBC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086" w:rsidRPr="000E5140" w14:paraId="075F23CB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6CA543F4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Bowel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B2CE48C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10 (8.4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448A0E8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27 (8.4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151BA27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086" w:rsidRPr="000E5140" w14:paraId="46171815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67ECCA02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Bladder and bowel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20E8F77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11 (9.2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3A26874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41 (12.8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88DE1AB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086" w:rsidRPr="000E5140" w14:paraId="413392F5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7F03A655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4A1119D7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88 (73.9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D193CD4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225 (70.1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C3F3DD3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086" w:rsidRPr="000E5140" w14:paraId="772CB4D7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72998988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Had treatment for current episode of low back pai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73E2005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73 (61.3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55F0BCC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185 (57.6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A5482D9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48</w:t>
            </w:r>
          </w:p>
        </w:tc>
      </w:tr>
      <w:tr w:rsidR="00281086" w:rsidRPr="000E5140" w14:paraId="3F768177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09229F89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Had treatments for previous episodes of low back pain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04EEEF7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88 (80.0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F3222F1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252 (83.4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1734DA6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42</w:t>
            </w:r>
          </w:p>
        </w:tc>
      </w:tr>
      <w:tr w:rsidR="00281086" w:rsidRPr="000E5140" w14:paraId="69B9A24F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405199DC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Have other medical conditions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158853E2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72 (60.5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2A06B91A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203 (63.2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EF7F688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60</w:t>
            </w:r>
          </w:p>
        </w:tc>
      </w:tr>
      <w:tr w:rsidR="00281086" w:rsidRPr="000E5140" w14:paraId="6AE0B802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1194A7EA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Have pain in other part of spine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0EFA6F1D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71 (59.7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38855A5E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195 (60.7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EE88FC7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84</w:t>
            </w:r>
          </w:p>
        </w:tc>
      </w:tr>
      <w:tr w:rsidR="00281086" w:rsidRPr="000E5140" w14:paraId="7DD9EBBB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hideMark/>
          </w:tcPr>
          <w:p w14:paraId="4A000229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Feel pain in other areas of body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7D5FCC36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73 (61.3%)</w:t>
            </w:r>
          </w:p>
        </w:tc>
        <w:tc>
          <w:tcPr>
            <w:tcW w:w="1502" w:type="dxa"/>
            <w:shd w:val="clear" w:color="auto" w:fill="auto"/>
            <w:noWrap/>
            <w:vAlign w:val="bottom"/>
            <w:hideMark/>
          </w:tcPr>
          <w:p w14:paraId="5F2A3458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200 (62.3%)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126F034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85</w:t>
            </w:r>
          </w:p>
        </w:tc>
      </w:tr>
      <w:tr w:rsidR="00281086" w:rsidRPr="000E5140" w14:paraId="4D897558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vAlign w:val="bottom"/>
          </w:tcPr>
          <w:p w14:paraId="2C35540E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HLQ Scale 1 score (100-point scale), mean (SD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14E65EF3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77.8 (15.3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64D55D27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78.2 (15.4)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686388F1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80</w:t>
            </w:r>
          </w:p>
        </w:tc>
      </w:tr>
      <w:tr w:rsidR="00281086" w:rsidRPr="000E5140" w14:paraId="1E9C280B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vAlign w:val="bottom"/>
          </w:tcPr>
          <w:p w14:paraId="2D678B1C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HLQ Scale 2 score (100-point scale), mean (SD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7850785A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70.6 (14.2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422603F7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71.5 (13.9)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4772EA87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57</w:t>
            </w:r>
          </w:p>
        </w:tc>
      </w:tr>
      <w:tr w:rsidR="00281086" w:rsidRPr="000E5140" w14:paraId="07C0F5CF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vAlign w:val="bottom"/>
          </w:tcPr>
          <w:p w14:paraId="67B8F028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HLQ Scale 3 score (100-point sca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3CE21748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73.4 (15.4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48A3FC73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74.8 (13.5)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561892B4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33</w:t>
            </w:r>
          </w:p>
        </w:tc>
      </w:tr>
      <w:tr w:rsidR="00281086" w:rsidRPr="000E5140" w14:paraId="497FD203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vAlign w:val="center"/>
          </w:tcPr>
          <w:p w14:paraId="10A2C7B1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HLQ Scale 4 score (100-point sca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4FD37B56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67.1 (16.9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7F2F6842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68.6 (14.3)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58BF99E5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33</w:t>
            </w:r>
          </w:p>
        </w:tc>
      </w:tr>
      <w:tr w:rsidR="00281086" w:rsidRPr="000E5140" w14:paraId="26F555F5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vAlign w:val="center"/>
          </w:tcPr>
          <w:p w14:paraId="47A8A58A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HLQ Scale 5 score (100-point sca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2BE380EA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75.8 (12.3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51D56C6B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77.0 (11.8)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03AD35CB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37</w:t>
            </w:r>
          </w:p>
        </w:tc>
      </w:tr>
      <w:tr w:rsidR="00281086" w:rsidRPr="000E5140" w14:paraId="4236F777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vAlign w:val="center"/>
          </w:tcPr>
          <w:p w14:paraId="2CEF6E19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HLQ Scale 6 score (100-point sca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785F839B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75.1 (15.3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0348B8F0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75.4 (14.8)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17EB8AC2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84</w:t>
            </w:r>
          </w:p>
        </w:tc>
      </w:tr>
      <w:tr w:rsidR="00281086" w:rsidRPr="000E5140" w14:paraId="15F241D0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vAlign w:val="center"/>
          </w:tcPr>
          <w:p w14:paraId="51C0698B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HLQ Scale 7 score (100-point sca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5D9DE71D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70.8 (15.3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0DB839C7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71.8 (14.5)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6F8D2C88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55</w:t>
            </w:r>
          </w:p>
        </w:tc>
      </w:tr>
      <w:tr w:rsidR="00281086" w:rsidRPr="000E5140" w14:paraId="7B503822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vAlign w:val="center"/>
          </w:tcPr>
          <w:p w14:paraId="09D38B54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HLQ Scale 8 score (100-point sca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1394C2ED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80.1 (11.6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4D06B46C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80.5 (11.6)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1544612A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74</w:t>
            </w:r>
          </w:p>
        </w:tc>
      </w:tr>
      <w:tr w:rsidR="00281086" w:rsidRPr="000E5140" w14:paraId="3BBB26B1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vAlign w:val="center"/>
          </w:tcPr>
          <w:p w14:paraId="4F86732D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HLQ Scale 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score (100-point scal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73FD64E1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83.7 (11.3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5B13FC47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85.0 (10.9)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28C22967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27</w:t>
            </w:r>
          </w:p>
        </w:tc>
      </w:tr>
      <w:tr w:rsidR="00281086" w:rsidRPr="000E5140" w14:paraId="4221DA8E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vAlign w:val="bottom"/>
          </w:tcPr>
          <w:p w14:paraId="15C818B7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Quality of Life Questionnaire (utility scor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3868D1BD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0.5 (0.2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28430E69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0.6 (0.2)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2F8CA850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38</w:t>
            </w:r>
          </w:p>
        </w:tc>
      </w:tr>
      <w:tr w:rsidR="00281086" w:rsidRPr="000E5140" w14:paraId="373FCC4A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vAlign w:val="bottom"/>
          </w:tcPr>
          <w:p w14:paraId="27CA5D18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Roland Morris Disability Questionnaire sco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19621D97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8.7 (5.9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6415E259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9.0 (5.8)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36996EE3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56</w:t>
            </w:r>
          </w:p>
        </w:tc>
      </w:tr>
      <w:tr w:rsidR="00281086" w:rsidRPr="000E5140" w14:paraId="3BA2D23A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vAlign w:val="bottom"/>
          </w:tcPr>
          <w:p w14:paraId="258CF3D9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Treatment Choices (Observe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2B7391D1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2.7 (3.1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0BADCB6E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2.7 (2.9)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2561FFE6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97</w:t>
            </w:r>
          </w:p>
        </w:tc>
      </w:tr>
      <w:tr w:rsidR="00281086" w:rsidRPr="000E5140" w14:paraId="78779F0F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vAlign w:val="bottom"/>
          </w:tcPr>
          <w:p w14:paraId="7067D355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Treatment Choices (State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5A236308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5.3 (4.7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1A9B0D30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5.2 (4.3)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4955B7C3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94</w:t>
            </w:r>
          </w:p>
        </w:tc>
      </w:tr>
      <w:tr w:rsidR="00281086" w:rsidRPr="000E5140" w14:paraId="4D9F29CB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vAlign w:val="bottom"/>
          </w:tcPr>
          <w:p w14:paraId="201DFFE2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Pain VA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39EE3747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53.1 (19.0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02CB5EC9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53.0 (18.4)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4EFFFD24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95</w:t>
            </w:r>
          </w:p>
        </w:tc>
      </w:tr>
      <w:tr w:rsidR="00281086" w:rsidRPr="000E5140" w14:paraId="5AE69644" w14:textId="77777777" w:rsidTr="000D4B25">
        <w:trPr>
          <w:trHeight w:val="287"/>
        </w:trPr>
        <w:tc>
          <w:tcPr>
            <w:tcW w:w="4895" w:type="dxa"/>
            <w:shd w:val="clear" w:color="auto" w:fill="auto"/>
            <w:noWrap/>
            <w:vAlign w:val="center"/>
          </w:tcPr>
          <w:p w14:paraId="6E1327CF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Observed treatment choice harmful / no effect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6FEB32F2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17 (23.6%)</w:t>
            </w:r>
          </w:p>
        </w:tc>
        <w:tc>
          <w:tcPr>
            <w:tcW w:w="1502" w:type="dxa"/>
            <w:shd w:val="clear" w:color="auto" w:fill="auto"/>
            <w:noWrap/>
            <w:vAlign w:val="bottom"/>
          </w:tcPr>
          <w:p w14:paraId="2D0E6CC5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47 (25.4%)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14:paraId="1D6F88FA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77</w:t>
            </w:r>
          </w:p>
        </w:tc>
      </w:tr>
      <w:tr w:rsidR="00281086" w:rsidRPr="000E5140" w14:paraId="11150F69" w14:textId="77777777" w:rsidTr="000D4B25">
        <w:trPr>
          <w:trHeight w:val="287"/>
        </w:trPr>
        <w:tc>
          <w:tcPr>
            <w:tcW w:w="4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1F986D" w14:textId="77777777" w:rsidR="00281086" w:rsidRPr="00DA7B62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7B62">
              <w:rPr>
                <w:rFonts w:ascii="Times New Roman" w:hAnsi="Times New Roman" w:cs="Times New Roman"/>
                <w:sz w:val="20"/>
                <w:szCs w:val="20"/>
              </w:rPr>
              <w:t>Observed treatment choice recommended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2772C0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55 (76.4%)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6A11D6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>147 (79.5%)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3AE94E" w14:textId="77777777" w:rsidR="00281086" w:rsidRPr="0025033E" w:rsidRDefault="00281086" w:rsidP="000D4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33E">
              <w:rPr>
                <w:rFonts w:ascii="Times New Roman" w:hAnsi="Times New Roman" w:cs="Times New Roman"/>
                <w:sz w:val="20"/>
                <w:szCs w:val="20"/>
              </w:rPr>
              <w:t xml:space="preserve"> 0.59</w:t>
            </w:r>
          </w:p>
        </w:tc>
      </w:tr>
      <w:tr w:rsidR="00281086" w:rsidRPr="000E5140" w14:paraId="523E6E90" w14:textId="77777777" w:rsidTr="000D4B25">
        <w:trPr>
          <w:trHeight w:val="287"/>
        </w:trPr>
        <w:tc>
          <w:tcPr>
            <w:tcW w:w="90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CD9DA" w14:textId="77777777" w:rsidR="00281086" w:rsidRPr="0025033E" w:rsidRDefault="00281086" w:rsidP="000D4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E73B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E73B4">
              <w:rPr>
                <w:rFonts w:ascii="Times New Roman" w:hAnsi="Times New Roman" w:cs="Times New Roman"/>
                <w:bCs/>
              </w:rPr>
              <w:t>P</w:t>
            </w:r>
            <w:proofErr w:type="spellEnd"/>
            <w:r w:rsidRPr="00EE73B4">
              <w:rPr>
                <w:rFonts w:ascii="Times New Roman" w:hAnsi="Times New Roman" w:cs="Times New Roman"/>
                <w:bCs/>
              </w:rPr>
              <w:t>-values based on t-tests for continuous characteristics and chi-squared tests for categorical characteristics</w:t>
            </w:r>
            <w:r>
              <w:rPr>
                <w:rFonts w:ascii="Times New Roman" w:hAnsi="Times New Roman" w:cs="Times New Roman"/>
                <w:bCs/>
              </w:rPr>
              <w:t xml:space="preserve">; BMI – body mass index. </w:t>
            </w:r>
            <w:r w:rsidRPr="002A32AD">
              <w:rPr>
                <w:rFonts w:ascii="Times New Roman" w:hAnsi="Times New Roman" w:cs="Times New Roman"/>
              </w:rPr>
              <w:t xml:space="preserve">HLQ – Health Literacy </w:t>
            </w:r>
            <w:r>
              <w:rPr>
                <w:rFonts w:ascii="Times New Roman" w:hAnsi="Times New Roman" w:cs="Times New Roman"/>
              </w:rPr>
              <w:t xml:space="preserve">Questionnaire (converted to </w:t>
            </w:r>
            <w:proofErr w:type="gramStart"/>
            <w:r>
              <w:rPr>
                <w:rFonts w:ascii="Times New Roman" w:hAnsi="Times New Roman" w:cs="Times New Roman"/>
              </w:rPr>
              <w:t>100 point</w:t>
            </w:r>
            <w:proofErr w:type="gramEnd"/>
            <w:r>
              <w:rPr>
                <w:rFonts w:ascii="Times New Roman" w:hAnsi="Times New Roman" w:cs="Times New Roman"/>
              </w:rPr>
              <w:t xml:space="preserve"> scale)</w:t>
            </w:r>
            <w:r w:rsidRPr="002A32AD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For conversion of HLQ data (0-100 scale) to conventional 1-4 scale = value*3/100+1.</w:t>
            </w:r>
          </w:p>
        </w:tc>
      </w:tr>
    </w:tbl>
    <w:p w14:paraId="40247995" w14:textId="77777777" w:rsidR="00281086" w:rsidRDefault="00281086" w:rsidP="003E2B5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sectPr w:rsidR="00281086" w:rsidSect="00244A35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9AD1F9" w14:textId="77777777" w:rsidR="00DE2F0B" w:rsidRDefault="00DE2F0B">
      <w:r>
        <w:separator/>
      </w:r>
    </w:p>
  </w:endnote>
  <w:endnote w:type="continuationSeparator" w:id="0">
    <w:p w14:paraId="634182A9" w14:textId="77777777" w:rsidR="00DE2F0B" w:rsidRDefault="00DE2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42812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41DB4C" w14:textId="77777777" w:rsidR="000A4517" w:rsidRDefault="00D31A6F" w:rsidP="00A317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86C39C" w14:textId="77777777" w:rsidR="000A4517" w:rsidRDefault="00DE2F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125311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F42B11" w14:textId="77777777" w:rsidR="000A4517" w:rsidRDefault="00D31A6F" w:rsidP="00A317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2519EC" w14:textId="77777777" w:rsidR="000A4517" w:rsidRDefault="00DE2F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410596" w14:textId="77777777" w:rsidR="00DE2F0B" w:rsidRDefault="00DE2F0B">
      <w:r>
        <w:separator/>
      </w:r>
    </w:p>
  </w:footnote>
  <w:footnote w:type="continuationSeparator" w:id="0">
    <w:p w14:paraId="7B596B43" w14:textId="77777777" w:rsidR="00DE2F0B" w:rsidRDefault="00DE2F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A867BD"/>
    <w:multiLevelType w:val="hybridMultilevel"/>
    <w:tmpl w:val="DE8082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8C4346"/>
    <w:multiLevelType w:val="hybridMultilevel"/>
    <w:tmpl w:val="48DC898E"/>
    <w:lvl w:ilvl="0" w:tplc="2278B39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F44688"/>
    <w:multiLevelType w:val="hybridMultilevel"/>
    <w:tmpl w:val="01962672"/>
    <w:lvl w:ilvl="0" w:tplc="D7766A28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3515831"/>
    <w:multiLevelType w:val="hybridMultilevel"/>
    <w:tmpl w:val="321A5D84"/>
    <w:lvl w:ilvl="0" w:tplc="B45231D6">
      <w:start w:val="1"/>
      <w:numFmt w:val="decimal"/>
      <w:lvlText w:val="%1."/>
      <w:lvlJc w:val="left"/>
      <w:pPr>
        <w:ind w:left="578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4" w15:restartNumberingAfterBreak="0">
    <w:nsid w:val="365E61B1"/>
    <w:multiLevelType w:val="hybridMultilevel"/>
    <w:tmpl w:val="E5326FB0"/>
    <w:lvl w:ilvl="0" w:tplc="DFC2D990">
      <w:start w:val="7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6DCD260C"/>
    <w:multiLevelType w:val="hybridMultilevel"/>
    <w:tmpl w:val="B16E4CCA"/>
    <w:lvl w:ilvl="0" w:tplc="B8A400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12F60FA"/>
    <w:multiLevelType w:val="hybridMultilevel"/>
    <w:tmpl w:val="EFDA2690"/>
    <w:lvl w:ilvl="0" w:tplc="4F10AE3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6"/>
  </w:num>
  <w:num w:numId="5">
    <w:abstractNumId w:val="0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81086"/>
    <w:rsid w:val="00273D3D"/>
    <w:rsid w:val="00281086"/>
    <w:rsid w:val="00317A3C"/>
    <w:rsid w:val="0035362E"/>
    <w:rsid w:val="004F3B5A"/>
    <w:rsid w:val="005A34F6"/>
    <w:rsid w:val="00754BFA"/>
    <w:rsid w:val="007B33FF"/>
    <w:rsid w:val="00814BF2"/>
    <w:rsid w:val="00873DF9"/>
    <w:rsid w:val="00952083"/>
    <w:rsid w:val="0096596E"/>
    <w:rsid w:val="00966872"/>
    <w:rsid w:val="00970846"/>
    <w:rsid w:val="00C60367"/>
    <w:rsid w:val="00C95850"/>
    <w:rsid w:val="00D31646"/>
    <w:rsid w:val="00D31A6F"/>
    <w:rsid w:val="00DA2585"/>
    <w:rsid w:val="00DE2F0B"/>
    <w:rsid w:val="00EA700E"/>
    <w:rsid w:val="00EC6BBB"/>
    <w:rsid w:val="00FF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B258D"/>
  <w15:chartTrackingRefBased/>
  <w15:docId w15:val="{2CE40BAF-8269-EC46-B481-077C940C3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086"/>
  </w:style>
  <w:style w:type="paragraph" w:styleId="Heading1">
    <w:name w:val="heading 1"/>
    <w:basedOn w:val="Normal"/>
    <w:next w:val="Normal"/>
    <w:link w:val="Heading1Char"/>
    <w:uiPriority w:val="9"/>
    <w:qFormat/>
    <w:rsid w:val="0028108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0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1086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0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810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8108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281086"/>
    <w:pPr>
      <w:ind w:left="720"/>
      <w:contextualSpacing/>
    </w:pPr>
  </w:style>
  <w:style w:type="table" w:styleId="TableGrid">
    <w:name w:val="Table Grid"/>
    <w:basedOn w:val="TableNormal"/>
    <w:uiPriority w:val="39"/>
    <w:rsid w:val="0028108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1086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281086"/>
    <w:rPr>
      <w:rFonts w:ascii="Times New Roman" w:hAnsi="Times New Roman"/>
      <w:sz w:val="20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810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0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0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0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0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08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086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8108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8108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108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108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1086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281086"/>
    <w:rPr>
      <w:b/>
      <w:bCs/>
    </w:rPr>
  </w:style>
  <w:style w:type="character" w:styleId="Emphasis">
    <w:name w:val="Emphasis"/>
    <w:basedOn w:val="DefaultParagraphFont"/>
    <w:uiPriority w:val="20"/>
    <w:qFormat/>
    <w:rsid w:val="00281086"/>
    <w:rPr>
      <w:i/>
      <w:iCs/>
    </w:rPr>
  </w:style>
  <w:style w:type="paragraph" w:styleId="Revision">
    <w:name w:val="Revision"/>
    <w:hidden/>
    <w:uiPriority w:val="99"/>
    <w:semiHidden/>
    <w:rsid w:val="00281086"/>
  </w:style>
  <w:style w:type="paragraph" w:styleId="Footer">
    <w:name w:val="footer"/>
    <w:basedOn w:val="Normal"/>
    <w:link w:val="FooterChar"/>
    <w:uiPriority w:val="99"/>
    <w:unhideWhenUsed/>
    <w:rsid w:val="002810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1086"/>
  </w:style>
  <w:style w:type="character" w:styleId="PageNumber">
    <w:name w:val="page number"/>
    <w:basedOn w:val="DefaultParagraphFont"/>
    <w:uiPriority w:val="99"/>
    <w:semiHidden/>
    <w:unhideWhenUsed/>
    <w:rsid w:val="00281086"/>
  </w:style>
  <w:style w:type="character" w:styleId="UnresolvedMention">
    <w:name w:val="Unresolved Mention"/>
    <w:basedOn w:val="DefaultParagraphFont"/>
    <w:uiPriority w:val="99"/>
    <w:semiHidden/>
    <w:unhideWhenUsed/>
    <w:rsid w:val="002810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6</Words>
  <Characters>3684</Characters>
  <Application>Microsoft Office Word</Application>
  <DocSecurity>0</DocSecurity>
  <Lines>30</Lines>
  <Paragraphs>8</Paragraphs>
  <ScaleCrop>false</ScaleCrop>
  <Company/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odges</dc:creator>
  <cp:keywords/>
  <dc:description/>
  <cp:lastModifiedBy>Paul Hodges</cp:lastModifiedBy>
  <cp:revision>4</cp:revision>
  <dcterms:created xsi:type="dcterms:W3CDTF">2021-03-26T01:43:00Z</dcterms:created>
  <dcterms:modified xsi:type="dcterms:W3CDTF">2021-03-26T01:48:00Z</dcterms:modified>
</cp:coreProperties>
</file>